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324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</w:rPr>
        <w:t>Fig</w:t>
      </w: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  <w:t>. S1</w:t>
      </w: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Risk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unctions of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</w:rPr>
        <w:t xml:space="preserve">astroesophageal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</w:rPr>
        <w:t xml:space="preserve">eflux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</w:rPr>
        <w:t>iseas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elation to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ollow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up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ime</w:t>
      </w:r>
    </w:p>
    <w:p w14:paraId="592EB2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等线" w:cs="Times New Roman"/>
          <w:b/>
          <w:bCs/>
          <w:kern w:val="0"/>
          <w:sz w:val="20"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1"/>
          <w:lang w:eastAsia="zh-CN"/>
        </w:rPr>
        <w:drawing>
          <wp:inline distT="0" distB="0" distL="114300" distR="114300">
            <wp:extent cx="5273675" cy="3266440"/>
            <wp:effectExtent l="0" t="0" r="14605" b="10160"/>
            <wp:docPr id="1" name="图片 1" descr="Figure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.TIF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2FD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546358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GERD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0"/>
          <w:szCs w:val="20"/>
        </w:rPr>
        <w:t xml:space="preserve">astroesophageal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0"/>
          <w:szCs w:val="20"/>
        </w:rPr>
        <w:t xml:space="preserve">eflux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0"/>
          <w:szCs w:val="20"/>
        </w:rPr>
        <w:t>isease</w:t>
      </w:r>
    </w:p>
    <w:p w14:paraId="70B8B9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等线" w:cs="Times New Roman"/>
          <w:kern w:val="0"/>
          <w:sz w:val="20"/>
          <w:szCs w:val="20"/>
        </w:rPr>
        <w:t xml:space="preserve">Healthy lifestyle behaviors included never smoking, a high level of vigorous physical activity (in the highest 50% of the cohort),  moderate alcohol intake (5–15 g/day) and optimal sleep (having a sleep duration between 7 and 9 h/day, finding it fairly easy or very easy to get up in the morning, and never or rarely having insomnia and narcolepsy).The follow-up 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  <w:t>time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</w:rPr>
        <w:t xml:space="preserve"> is defined as the duration starting from the time of the first blood draw until the diagnosis of gastroesophageal reflux disease, at which point the follow-up conclud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CC6B76"/>
    <w:rsid w:val="0213141D"/>
    <w:rsid w:val="10D206F5"/>
    <w:rsid w:val="129052D9"/>
    <w:rsid w:val="13FD1F2D"/>
    <w:rsid w:val="1E594203"/>
    <w:rsid w:val="278F0C96"/>
    <w:rsid w:val="288325A9"/>
    <w:rsid w:val="328F5FEE"/>
    <w:rsid w:val="32D700C1"/>
    <w:rsid w:val="3B286FE0"/>
    <w:rsid w:val="45CC6B76"/>
    <w:rsid w:val="47B2035D"/>
    <w:rsid w:val="4D2C6E03"/>
    <w:rsid w:val="50414974"/>
    <w:rsid w:val="57C70572"/>
    <w:rsid w:val="5C1E238D"/>
    <w:rsid w:val="60BD3BA3"/>
    <w:rsid w:val="69902676"/>
    <w:rsid w:val="6B9876E6"/>
    <w:rsid w:val="737948FA"/>
    <w:rsid w:val="7511559E"/>
    <w:rsid w:val="7F13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60</Characters>
  <Lines>0</Lines>
  <Paragraphs>0</Paragraphs>
  <TotalTime>0</TotalTime>
  <ScaleCrop>false</ScaleCrop>
  <LinksUpToDate>false</LinksUpToDate>
  <CharactersWithSpaces>6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9:13:00Z</dcterms:created>
  <dc:creator>admin</dc:creator>
  <cp:lastModifiedBy>Ekko</cp:lastModifiedBy>
  <dcterms:modified xsi:type="dcterms:W3CDTF">2025-08-20T05:3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262FD90713141099F05162E7AB52628_11</vt:lpwstr>
  </property>
  <property fmtid="{D5CDD505-2E9C-101B-9397-08002B2CF9AE}" pid="4" name="KSOTemplateDocerSaveRecord">
    <vt:lpwstr>eyJoZGlkIjoiMzM2OTI3OWIyOGUzNzdhYTAyMjllNjkxNDFmMzAzNTciLCJ1c2VySWQiOiI0MjQyNjc4MDkifQ==</vt:lpwstr>
  </property>
</Properties>
</file>